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12ADC" w14:textId="4D839D9D" w:rsidR="00223B8F" w:rsidRPr="00223B8F" w:rsidRDefault="00223B8F" w:rsidP="00223B8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3B8F">
        <w:rPr>
          <w:rFonts w:ascii="Times New Roman" w:eastAsia="Calibri" w:hAnsi="Times New Roman" w:cs="Times New Roman"/>
          <w:b/>
        </w:rPr>
        <w:t xml:space="preserve">Table 5. </w:t>
      </w:r>
      <w:r w:rsidR="00AE27C8">
        <w:rPr>
          <w:rFonts w:ascii="Times New Roman" w:eastAsia="Calibri" w:hAnsi="Times New Roman" w:cs="Times New Roman"/>
          <w:b/>
        </w:rPr>
        <w:t>Scientists</w:t>
      </w:r>
      <w:r w:rsidRPr="00223B8F">
        <w:rPr>
          <w:rFonts w:ascii="Times New Roman" w:eastAsia="Calibri" w:hAnsi="Times New Roman" w:cs="Times New Roman"/>
          <w:b/>
        </w:rPr>
        <w:t xml:space="preserve">’ likelihood of using terminology by stakeholder group sorted by overall decreasing likelihood </w:t>
      </w:r>
      <w:r>
        <w:rPr>
          <w:rFonts w:ascii="Times New Roman" w:eastAsia="Calibri" w:hAnsi="Times New Roman" w:cs="Times New Roman"/>
          <w:b/>
        </w:rPr>
        <w:t>ranking</w:t>
      </w:r>
      <w:r w:rsidRPr="00223B8F">
        <w:rPr>
          <w:rFonts w:ascii="Times New Roman" w:eastAsia="Calibri" w:hAnsi="Times New Roman" w:cs="Times New Roman"/>
          <w:b/>
        </w:rPr>
        <w:t xml:space="preserve"> (mean)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891"/>
        <w:gridCol w:w="554"/>
        <w:gridCol w:w="495"/>
        <w:gridCol w:w="567"/>
        <w:gridCol w:w="434"/>
        <w:gridCol w:w="399"/>
        <w:gridCol w:w="495"/>
        <w:gridCol w:w="567"/>
        <w:gridCol w:w="417"/>
        <w:gridCol w:w="556"/>
        <w:gridCol w:w="495"/>
        <w:gridCol w:w="567"/>
        <w:gridCol w:w="484"/>
        <w:gridCol w:w="556"/>
        <w:gridCol w:w="495"/>
        <w:gridCol w:w="567"/>
        <w:gridCol w:w="484"/>
        <w:gridCol w:w="556"/>
        <w:gridCol w:w="495"/>
        <w:gridCol w:w="567"/>
        <w:gridCol w:w="435"/>
        <w:gridCol w:w="820"/>
        <w:gridCol w:w="486"/>
        <w:gridCol w:w="451"/>
        <w:gridCol w:w="567"/>
      </w:tblGrid>
      <w:tr w:rsidR="0069521E" w:rsidRPr="00205EE5" w14:paraId="136EE129" w14:textId="77777777" w:rsidTr="006B39F1">
        <w:trPr>
          <w:trHeight w:val="300"/>
        </w:trPr>
        <w:tc>
          <w:tcPr>
            <w:tcW w:w="18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60826" w14:textId="77777777" w:rsidR="00223B8F" w:rsidRPr="00205EE5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rm/phrase</w:t>
            </w:r>
          </w:p>
        </w:tc>
        <w:tc>
          <w:tcPr>
            <w:tcW w:w="20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658F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ribusinesses</w:t>
            </w:r>
          </w:p>
        </w:tc>
        <w:tc>
          <w:tcPr>
            <w:tcW w:w="18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EAED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 advisors</w:t>
            </w:r>
          </w:p>
        </w:tc>
        <w:tc>
          <w:tcPr>
            <w:tcW w:w="21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66FA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ers</w:t>
            </w:r>
          </w:p>
        </w:tc>
        <w:tc>
          <w:tcPr>
            <w:tcW w:w="21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7FB3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205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F208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icymakers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80E6D" w14:textId="77777777" w:rsidR="00223B8F" w:rsidRPr="00205EE5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0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2645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69521E" w:rsidRPr="00205EE5" w14:paraId="1574CB1F" w14:textId="77777777" w:rsidTr="006B39F1">
        <w:trPr>
          <w:trHeight w:val="315"/>
        </w:trPr>
        <w:tc>
          <w:tcPr>
            <w:tcW w:w="18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0AF4C" w14:textId="77777777" w:rsidR="00223B8F" w:rsidRPr="00205EE5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1C270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D15A2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3C49C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16A8FEE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06FA9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863D5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AE07C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2C36C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FDFED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E4AD6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9AF04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4ABD390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03479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9D4C8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4D9CB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4121D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7ECC7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36D14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C697D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7B65B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B81A5" w14:textId="77777777" w:rsidR="00223B8F" w:rsidRPr="00205EE5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986D0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5944F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75DC3" w14:textId="77777777" w:rsidR="00223B8F" w:rsidRPr="00205EE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05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  <w:proofErr w:type="spellEnd"/>
          </w:p>
        </w:tc>
      </w:tr>
      <w:tr w:rsidR="00205EE5" w:rsidRPr="00205EE5" w14:paraId="31456900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13077" w14:textId="35ACB12A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eme weathe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14A8" w14:textId="0F8020E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392F" w14:textId="22B6F67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BD35" w14:textId="42D2C98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9DB5AEC" w14:textId="6CBDE45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B9D8" w14:textId="56DE4D4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7074" w14:textId="59091E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FBF0" w14:textId="7AFB3C4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1250" w14:textId="4BEE735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3EBD" w14:textId="6AC3ACA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8A90" w14:textId="362248F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8F1B" w14:textId="121702F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8B9BBA7" w14:textId="15CC9DD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BC07" w14:textId="315D7C1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2186" w14:textId="024EC58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E85F" w14:textId="71D3CBE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8D3646C" w14:textId="65CF050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49E5" w14:textId="4C7347F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94AE" w14:textId="675B9F4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C3C9" w14:textId="009C2DC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0FEB110" w14:textId="5201074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91C0" w14:textId="16B5E97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2B8B" w14:textId="2C96CCC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6790" w14:textId="3A5E5F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C0BA" w14:textId="53FA070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05EE5" w:rsidRPr="00205EE5" w14:paraId="13B55E17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FF23" w14:textId="789F1395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tainabili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CF43" w14:textId="63FD01C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063F" w14:textId="3E090B3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6E9C" w14:textId="39A0D95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EB93AB4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  <w:p w14:paraId="630DD1AC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b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9BDD" w14:textId="4FA40FF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21BD" w14:textId="42CFC80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08D4" w14:textId="39877C9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9D8F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4A32" w14:textId="7BF2870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326F" w14:textId="3A713A9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B719" w14:textId="0077057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9970DB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8124" w14:textId="5FD8B9F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1853" w14:textId="271D92A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DE41" w14:textId="7DA603E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9501CA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5575" w14:textId="7ECEEBE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44D7" w14:textId="248C5F6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D60E" w14:textId="746EDE9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4DFAAC7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9060" w14:textId="0E95EB4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62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84ED" w14:textId="56975BF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279A" w14:textId="0F6A809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1EEE" w14:textId="6A61394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45643B96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752BA" w14:textId="061AD73C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ther variabili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7027" w14:textId="5F86AF6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660E" w14:textId="5A34211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F16B" w14:textId="6CA6C0D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A99508B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A097" w14:textId="72B3F99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8E42" w14:textId="67295AA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45CE" w14:textId="1FC1F8E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C2C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4F6B" w14:textId="58222E0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90C3" w14:textId="25985E7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8154" w14:textId="411B7AF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81C29FD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AAC6" w14:textId="7560625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3BEF" w14:textId="2FCFE86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F6AD" w14:textId="2611863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AE1FCD4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0A69" w14:textId="083D282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3D3B" w14:textId="4CBF6C1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C72B" w14:textId="1B8B0C4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7778215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21B6" w14:textId="3E251C9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4B44" w14:textId="59326A5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24D3" w14:textId="2CAAFDE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AA8A" w14:textId="6DDB364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0D421470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EBFF6" w14:textId="31932E01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ili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0B5F" w14:textId="3B54731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E89" w14:textId="1C7951E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5B23" w14:textId="6655A7A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5131E7C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73E7" w14:textId="10FA18C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64AD" w14:textId="4DC55DB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8C9" w14:textId="405E289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39BE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F5E0" w14:textId="6F03E88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99FF" w14:textId="08F91D0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9CC9" w14:textId="6A18487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A6C99FE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9058" w14:textId="0309B23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6F76" w14:textId="53D4A08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680" w14:textId="6B4D839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1C16DE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1F1E" w14:textId="12BB281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753A" w14:textId="244F80B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F5CE" w14:textId="2DFD596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5F6C178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E612" w14:textId="4DDB98D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1357" w14:textId="03ACE26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9912" w14:textId="52EEAEE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FE4F" w14:textId="168DDEE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45135C8B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6CA34" w14:textId="43476697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mate variabili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0B99" w14:textId="43FE9F4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DD32" w14:textId="0BDD86B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C7AA" w14:textId="57CA606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7ABB262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031C" w14:textId="2F6E8D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3B24" w14:textId="7EE9A4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921E" w14:textId="09DEC8C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7206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23F3" w14:textId="5E93C62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FDF7" w14:textId="2C2492B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BAA8" w14:textId="1C56F3E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8C89546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7AE5" w14:textId="5D94D36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5C36" w14:textId="09E9023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663A" w14:textId="504D080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6D2740C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B3F2" w14:textId="3D6A18B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1E9B" w14:textId="660F6DE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1C64" w14:textId="39242FB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A4AFA6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0ABE" w14:textId="07D11D6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FB03" w14:textId="1051CC4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495A" w14:textId="54AC691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E26D" w14:textId="59AC109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24BD13FB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1E89" w14:textId="5E6727A1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lienc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1FAD" w14:textId="0BEA6A9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E247" w14:textId="51DCD3D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7AA2" w14:textId="67A35D8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F638592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2162" w14:textId="3E93E63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8371" w14:textId="751DDA5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73E6" w14:textId="79F0F0F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FCF8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9BB3" w14:textId="1D041F3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E131" w14:textId="051D35F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F35D" w14:textId="743418F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47FF31A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0EC1" w14:textId="46387F1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C193" w14:textId="18A2A18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1ED7" w14:textId="406B816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406C9F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DFFF" w14:textId="378887E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EB05" w14:textId="23097F8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C6D5" w14:textId="126E851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9428CB5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F7C" w14:textId="583AAAD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61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000A" w14:textId="05245CC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738B" w14:textId="5875354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9BA0" w14:textId="755AAA6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0E689350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4945" w14:textId="54C8D50C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mate chan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A1AE" w14:textId="5DADC17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39E0" w14:textId="5E4858E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F98E" w14:textId="24C4F2D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120726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037A" w14:textId="23F741B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2C0D" w14:textId="4855102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A233" w14:textId="459CEAA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5034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8DEB" w14:textId="6169B95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3E99" w14:textId="0E027CE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3F56" w14:textId="30E1806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ACE923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a</w:t>
            </w:r>
          </w:p>
          <w:p w14:paraId="31CC4F3A" w14:textId="1C9164F2" w:rsidR="00205EE5" w:rsidRPr="00205EE5" w:rsidRDefault="00482C28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205EE5"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3898" w14:textId="5D5D7F8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CE81" w14:textId="21662F4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CF94" w14:textId="49943EA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D953AC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DDBA" w14:textId="12120CB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D35B" w14:textId="15C27F2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1909" w14:textId="2FDD4AB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7DF32FA" w14:textId="10DA4A92" w:rsidR="00205EE5" w:rsidRPr="00205EE5" w:rsidRDefault="00482C28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205EE5"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9051" w14:textId="50316DC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31B2" w14:textId="2CE5B23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2AF8" w14:textId="0982C77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3381" w14:textId="160F982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41E14AEF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8276C" w14:textId="61259CBA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weathe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3F63" w14:textId="226D657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9B0C" w14:textId="1396E23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EC49" w14:textId="6BDDDDB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EBA6696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7FED" w14:textId="4D4CB68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959D" w14:textId="5B92D80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A52B" w14:textId="2815B2A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234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77FD" w14:textId="7974D13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2842" w14:textId="429A6FF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55D9" w14:textId="70EC15E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64458ED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2F94" w14:textId="29B9361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EC13" w14:textId="3A54173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6E4B" w14:textId="0AE2078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8E60178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4AB7" w14:textId="4C078B8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F418" w14:textId="623E5D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1D9A" w14:textId="151C8D3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DC67176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B7E0" w14:textId="2C66D07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D788" w14:textId="56CAB92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3700" w14:textId="386A211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D67D" w14:textId="79D14C4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58B16E8C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47E46" w14:textId="771090C6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4042" w14:textId="58C6D17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157E" w14:textId="198361C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63CE" w14:textId="536C0F2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1D1B84B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E2A7" w14:textId="4B7F78C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C622" w14:textId="4FE65F4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D94C" w14:textId="7A1D4FB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1560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B269" w14:textId="2388A35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11E7" w14:textId="266D59F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A7C2" w14:textId="1C3127F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70472FA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AED3" w14:textId="127FFDF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8B80" w14:textId="3A7FE67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85D8" w14:textId="1122507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FDD68DD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C55E" w14:textId="654BFB7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943F" w14:textId="748EA6D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FA59" w14:textId="3645F00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9C3EA6C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ECA7" w14:textId="5ABD5D2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80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9E15" w14:textId="593728A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562E" w14:textId="327DA5F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18A6" w14:textId="6C3C7B5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295D904C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ACD53" w14:textId="73FB86A6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usual weathe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A22D" w14:textId="0AECD0F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5497" w14:textId="23F6C5C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0031" w14:textId="35F0172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06F41C0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3698" w14:textId="6743DE3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48DF" w14:textId="0FE05E9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832D" w14:textId="075B213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525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3975" w14:textId="596D679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0849" w14:textId="3BD9975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96A3" w14:textId="29E2AE4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003B4F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7791" w14:textId="50C15B7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AC60" w14:textId="708FF66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A947" w14:textId="4C68C70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F5BF0CA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7A15" w14:textId="5D0CB68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457B" w14:textId="76E3141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4EF6" w14:textId="7825B6A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ACCED97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7281" w14:textId="69A58FE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25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7EA0" w14:textId="64D0ADC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B011" w14:textId="1EF51E1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6466" w14:textId="21E2F4C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4C124108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57507" w14:textId="5317085A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house gas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309D" w14:textId="08B2F6C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AAD0" w14:textId="4AC3287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B4BF" w14:textId="320311A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043CC4B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28F8" w14:textId="319F157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9620" w14:textId="6EEBFD1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0FE9" w14:textId="1A86FF9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1FA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4AD8" w14:textId="615AD13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2000" w14:textId="5F0E2C3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908C" w14:textId="7B52E53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888F7BD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064B" w14:textId="5EC9950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5606" w14:textId="621002C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D16F" w14:textId="335038BC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4F68470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92EF" w14:textId="7690CD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0ED" w14:textId="6DB87E3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8D1E" w14:textId="23DB5F4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C0E9A8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2234" w14:textId="1A0A190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25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3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E87B" w14:textId="7578466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6403" w14:textId="7A9ABDF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C32B" w14:textId="7851BA5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2BA086E7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5A5C5" w14:textId="110C8F9C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id chan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CEA" w14:textId="52DACF1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EAB6" w14:textId="3F32E51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0975" w14:textId="0923BEB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EE98FF7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D4FD" w14:textId="68E3D11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DB14" w14:textId="4E3623C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8121" w14:textId="348274B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BA5C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4080" w14:textId="6C201CD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499D" w14:textId="45245A1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E115" w14:textId="3AF28E1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AE29C5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F0BF" w14:textId="5AD53A8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AC00" w14:textId="5F1A63C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42F5" w14:textId="6D2F726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CBB8B5E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713C" w14:textId="177DCA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EDB3" w14:textId="7911452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E33E" w14:textId="5E9E9ED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FB3749F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F352" w14:textId="2A51FBA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25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409" w14:textId="6817A7A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7F8B" w14:textId="3F2251F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BBE8" w14:textId="1CEB615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5DB01F21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1AAB" w14:textId="2DF952EE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made and/or human mad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E84A" w14:textId="1C8FCE7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3460" w14:textId="4E6FC6BA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2A61" w14:textId="590EFBA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98BAD77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B373" w14:textId="373ECAF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417C" w14:textId="56767EF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EB84" w14:textId="2C9C6CE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0D0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C856" w14:textId="07DFC24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7771" w14:textId="349FB85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E89E" w14:textId="37A048A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94EC293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  <w:p w14:paraId="0D8B5EB1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</w:p>
          <w:p w14:paraId="36BC653F" w14:textId="647B6252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FD85" w14:textId="747015C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DD24" w14:textId="5967EE71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7170" w14:textId="629884A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2EABAD8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AC31" w14:textId="6126B5C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7E5E" w14:textId="6200DE1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86DB" w14:textId="2E7027B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73E3FF1" w14:textId="6C77D64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D3A5" w14:textId="763F7DE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25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3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4BA4" w14:textId="217BF6F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9F3B" w14:textId="123B02C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6D4F" w14:textId="53D7032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05EE5" w:rsidRPr="00205EE5" w14:paraId="66B0852A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70E01" w14:textId="0839CA89" w:rsidR="00205EE5" w:rsidRPr="00205EE5" w:rsidRDefault="00205EE5" w:rsidP="00205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0E1C" w14:textId="65B9A43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2888" w14:textId="37974D4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B383" w14:textId="310173B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34574B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7F4D" w14:textId="7CA1A71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7940" w14:textId="41E7DABD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79A6" w14:textId="23CD666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9046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A567" w14:textId="45E8B639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026F" w14:textId="1D2FAB60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4800" w14:textId="2C59F2E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D5BF328" w14:textId="3F756363" w:rsidR="00205EE5" w:rsidRPr="00205EE5" w:rsidRDefault="00482C28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  <w:r w:rsidR="00205EE5"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001F" w14:textId="6F180BE5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A71C" w14:textId="2BABF9FB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D521" w14:textId="7FDA6B84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86D4BD9" w14:textId="77777777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9D25" w14:textId="58DC968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8210" w14:textId="655D84D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6FC4" w14:textId="4695567E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B1E5E69" w14:textId="1572AA54" w:rsidR="00205EE5" w:rsidRPr="00205EE5" w:rsidRDefault="00482C28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205EE5"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C26E" w14:textId="6D9B2403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25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57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B919" w14:textId="11781736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C455" w14:textId="142A142F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B8F6" w14:textId="30CB72D8" w:rsidR="00205EE5" w:rsidRPr="00205EE5" w:rsidRDefault="00205EE5" w:rsidP="00205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82C28" w:rsidRPr="00205EE5" w14:paraId="0E19E4B4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18742" w14:textId="3AE22642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bal warmin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B123" w14:textId="4640D87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7478" w14:textId="5323C38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D0AD" w14:textId="267C092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D802F59" w14:textId="6A0B1D7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5382" w14:textId="5806F17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7014" w14:textId="28C1AE0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7E89" w14:textId="2BF37EF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54B8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CF90" w14:textId="62A582F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B469" w14:textId="087EF0B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E59B" w14:textId="0DCA05D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A6F2D66" w14:textId="2916056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5D7A" w14:textId="4A23128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C65F" w14:textId="1227A4A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F511" w14:textId="6D2D317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C935CC1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07D7" w14:textId="0253E06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B7FF" w14:textId="6FFF088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72E6" w14:textId="3646BB1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98AC368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7586" w14:textId="2E6412A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59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828E" w14:textId="4155070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3224" w14:textId="4964D7D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D86" w14:textId="2C61D38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6D28D519" w14:textId="77777777" w:rsidTr="00482C28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8D28" w14:textId="5BB65E25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tren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011D" w14:textId="18AD459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773F" w14:textId="73B8236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9130" w14:textId="7FE5C1C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577CE74" w14:textId="4983528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272F" w14:textId="237143B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1742" w14:textId="6C98705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0901" w14:textId="159AB45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56E3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0F0B" w14:textId="0465B96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E4E5" w14:textId="52BC71C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2577" w14:textId="11BB63C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6EA453D" w14:textId="402A128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E424" w14:textId="0F7FA8A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0EA6" w14:textId="6B00CA1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BA6A" w14:textId="4FB1942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E8D529F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56A2" w14:textId="3284458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5985" w14:textId="0915C6F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26E5" w14:textId="3BCB554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5A70864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BF10" w14:textId="6A6FA1F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C7BD" w14:textId="43748DA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9253" w14:textId="5005BC2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4CF3" w14:textId="7263C65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28B7FD21" w14:textId="77777777" w:rsidTr="00482C28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42395" w14:textId="7299837D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tren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DC94" w14:textId="79A8B6C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DE41" w14:textId="137AD13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17D7" w14:textId="6BAF829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3C15DBC" w14:textId="1D926FE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CBD7" w14:textId="6381EDC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C913" w14:textId="4654AF5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D32B" w14:textId="7B0128F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D67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5AE9" w14:textId="6FBCA7B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566A" w14:textId="3FD3B0C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FC13" w14:textId="1F9FC63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1B51708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553E" w14:textId="4F3FE48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DC00" w14:textId="7B005CD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D9D9" w14:textId="4B2D35C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F4D183F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0E7C" w14:textId="5CBE7E8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B6EF" w14:textId="2CC330F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F3D2" w14:textId="55B53A2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FB4A902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BD3E" w14:textId="0E665AC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D5C2" w14:textId="093E5B1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2BF8" w14:textId="2BC2EA6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C7A6" w14:textId="5B475B8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36203F6D" w14:textId="77777777" w:rsidTr="00482C28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69BF4" w14:textId="39C0165E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istic approac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A5A0" w14:textId="5D29919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B7A0" w14:textId="3168EF8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606C" w14:textId="68A77D8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4E7ED45" w14:textId="4E00FBD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4855" w14:textId="4F836DE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BDAC" w14:textId="3B465FC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2C53" w14:textId="32945C5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58E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525B" w14:textId="3761C49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43C1" w14:textId="786263B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FCA8" w14:textId="72062EB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979A60E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2594" w14:textId="1919EB6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4F9" w14:textId="65C0D1B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85DC" w14:textId="0D2C24A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AE44E38" w14:textId="15DAB65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9993" w14:textId="0D5EA31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9770" w14:textId="6189211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60E7" w14:textId="6E4FE43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825671F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C4A4" w14:textId="465E042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79C7" w14:textId="35DACCD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BBF5" w14:textId="3522790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78BA" w14:textId="0BA7E54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14051CC8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E19DC" w14:textId="04B2FE07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-ecological system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B78F" w14:textId="6CDC960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A9FD" w14:textId="2E863EC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1BDC" w14:textId="2269C1C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38FB5AA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266E" w14:textId="26812C1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2479" w14:textId="377A43C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1FFA" w14:textId="1A09952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BAD9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E86D" w14:textId="5B64ADB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9663" w14:textId="4604793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FFF2" w14:textId="37C060F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90CD8A8" w14:textId="6AFD186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74AE" w14:textId="609E599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1447" w14:textId="3F05746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8BD5" w14:textId="55C096D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EF05261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3192" w14:textId="6C8C5BF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A22D" w14:textId="4209176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8704" w14:textId="04B83AD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5AD893B" w14:textId="0A9F0B7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8209" w14:textId="5552FEE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78CC" w14:textId="5D3D694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08AB" w14:textId="0240466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6ACE" w14:textId="368420A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17231049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DE41F" w14:textId="50A1AABD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 developmen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4D55" w14:textId="6BCA338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8814" w14:textId="5EA0D69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24B5" w14:textId="0F8CC45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47E0B7F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D583" w14:textId="5726998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DC48" w14:textId="12CA600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79E4" w14:textId="739A056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0176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D957" w14:textId="682EC4E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D7C3" w14:textId="7BF8749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4919" w14:textId="317E278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47B4EA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  <w:p w14:paraId="4984246B" w14:textId="216B6E6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03F8" w14:textId="05C25B2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3EE6" w14:textId="7BD0113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67F" w14:textId="211C746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A0190EA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457D" w14:textId="4C03742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9624" w14:textId="1FAC5FA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B2BB" w14:textId="285A4E9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AFC66A1" w14:textId="3178059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1F41" w14:textId="518FF70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E8B0" w14:textId="5EEAA6D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8D52" w14:textId="4DF6927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2D0D" w14:textId="5876F93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3E2A757F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47BB7" w14:textId="16F9000F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E1FC" w14:textId="21B4BB3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7DD4" w14:textId="5AB9E51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FC77" w14:textId="5D9C4F0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EE941E3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8771" w14:textId="45462B6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DC0F" w14:textId="78D1817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F568" w14:textId="781F179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54F8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A527" w14:textId="7AAE887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BB0F" w14:textId="44927D5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0BE3" w14:textId="6C8F87A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8D7CA59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8BBB" w14:textId="6174453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3EC8" w14:textId="5D321F7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3AD3" w14:textId="31D959E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6658507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FEE2" w14:textId="3E57F96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1DC9" w14:textId="6AB7F72F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8142" w14:textId="4DBC7B4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2ED5A7A1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9F7B" w14:textId="4E07EAE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2347" w14:textId="360B275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1C5B" w14:textId="06FED69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A66E" w14:textId="77D8C78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33B0A490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A5110" w14:textId="099A76C7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E167" w14:textId="36F6DFB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F960" w14:textId="626B23C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79E5" w14:textId="51FD713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4DF0B8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0804" w14:textId="54BFC22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451D" w14:textId="3AAFE65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4433" w14:textId="7FAF757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2A2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E00C" w14:textId="6D5D0AC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FEB4" w14:textId="7466E5A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3122" w14:textId="369427B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8BEB501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9E10" w14:textId="60860BC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9638" w14:textId="3C5F5AC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A3FC" w14:textId="23F9231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428B285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6617" w14:textId="4B9DEDA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6F05" w14:textId="069B91F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1DF4" w14:textId="0666106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50425AE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70C9" w14:textId="0BFD5A9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8A11" w14:textId="6631315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66C0" w14:textId="081285D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8C8C" w14:textId="074830B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19D63D6F" w14:textId="77777777" w:rsidTr="00205EE5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5E9A7" w14:textId="66607281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6E21" w14:textId="73FD085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C63F" w14:textId="51C00BD5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4C0E" w14:textId="4DF6F913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5A6A7E1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20B4" w14:textId="03BE016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7B8C" w14:textId="2FD6CC1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81C0" w14:textId="0AD04CE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7F1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5A42" w14:textId="269DC028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80D2" w14:textId="402A450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F93E" w14:textId="1D0C2AE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89E8A3A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B096" w14:textId="4BF42E9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11FB" w14:textId="1470CDC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9975" w14:textId="2DE947D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0B9FE17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7100" w14:textId="54D555D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F320" w14:textId="5B21DE3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0292" w14:textId="616D1D0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6375CC0" w14:textId="7777777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170D" w14:textId="1A8BE1E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3DBD" w14:textId="54E9306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6AB4" w14:textId="765C3416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5C93" w14:textId="2575DDEB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82C28" w:rsidRPr="00205EE5" w14:paraId="6D2A88DC" w14:textId="77777777" w:rsidTr="00205EE5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FF907C" w14:textId="63A0BFC1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mate debat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6B1A0" w14:textId="178BDB4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91308" w14:textId="72B8F997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BCD76" w14:textId="288FEAE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B55DA25" w14:textId="0C80326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E92B5" w14:textId="7E78052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F1EB7" w14:textId="4C4A159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A4113" w14:textId="6D7BE98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F53A4" w14:textId="2D1AD24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876F8" w14:textId="338AC46D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8F15F" w14:textId="6D34B59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084DB" w14:textId="51D2B3D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3E59A01" w14:textId="790158A9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1E709" w14:textId="497034C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939D5" w14:textId="7402766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C79FE" w14:textId="01CAE36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470E868" w14:textId="43B3430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09D2C" w14:textId="296D58D1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A6E16" w14:textId="70F6ED0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E184F" w14:textId="6F878664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A477222" w14:textId="4F204D12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23740" w14:textId="2DCD493A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E753C" w14:textId="698BF76C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4303F" w14:textId="4698805E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BDC97" w14:textId="79869980" w:rsidR="00482C28" w:rsidRPr="00205EE5" w:rsidRDefault="00482C28" w:rsidP="00482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82C28" w:rsidRPr="00205EE5" w14:paraId="5990380F" w14:textId="77777777" w:rsidTr="0008124F">
        <w:trPr>
          <w:trHeight w:val="300"/>
        </w:trPr>
        <w:tc>
          <w:tcPr>
            <w:tcW w:w="14400" w:type="dxa"/>
            <w:gridSpan w:val="2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515E" w14:textId="77777777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s. </w:t>
            </w:r>
            <w:bookmarkStart w:id="0" w:name="_Hlk17118376"/>
            <w:r w:rsidRPr="00205EE5">
              <w:rPr>
                <w:rFonts w:ascii="Times New Roman" w:eastAsia="Calibri" w:hAnsi="Times New Roman" w:cs="Times New Roman"/>
                <w:sz w:val="18"/>
                <w:szCs w:val="18"/>
              </w:rPr>
              <w:t>Survey question: “How likely are you to use the following terms/phrases when talking to [stakeholder] about climate change?”</w:t>
            </w:r>
          </w:p>
          <w:p w14:paraId="602B36EC" w14:textId="79701D29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: 1 = extremely unlikely, 2 = unlikely, 3 = neither agree nor disagree, 4 = likely, 5 = extremely likely</w:t>
            </w:r>
          </w:p>
          <w:bookmarkEnd w:id="0"/>
          <w:p w14:paraId="74E6E947" w14:textId="7CF08A43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 b, c indicates the pairwise comparison which were determined by the Wilcoxon-Mann-Whitney test adjusted by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nferroni correction method; </w:t>
            </w:r>
            <w:bookmarkStart w:id="1" w:name="_Hlk22814747"/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, **, and *** corresponds to a statistical significance level at 0.05, 0.01, and 0.001 respectively.</w:t>
            </w:r>
            <w:bookmarkEnd w:id="1"/>
          </w:p>
        </w:tc>
      </w:tr>
      <w:tr w:rsidR="00482C28" w:rsidRPr="00205EE5" w14:paraId="451C84AB" w14:textId="77777777" w:rsidTr="0008124F">
        <w:trPr>
          <w:trHeight w:val="300"/>
        </w:trPr>
        <w:tc>
          <w:tcPr>
            <w:tcW w:w="14400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8D9D" w14:textId="027E328E" w:rsidR="00482C28" w:rsidRPr="00205EE5" w:rsidRDefault="00482C28" w:rsidP="0048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E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(Kruskal-Wallis test) indicates significance (* = &lt;0.05) across stakeholders for each term/phrase</w:t>
            </w:r>
          </w:p>
        </w:tc>
      </w:tr>
    </w:tbl>
    <w:p w14:paraId="0E948DF6" w14:textId="40A24642" w:rsidR="00562401" w:rsidRDefault="00562401" w:rsidP="00CF5ADA">
      <w:pPr>
        <w:spacing w:after="0"/>
      </w:pPr>
      <w:bookmarkStart w:id="2" w:name="_GoBack"/>
      <w:bookmarkEnd w:id="2"/>
    </w:p>
    <w:sectPr w:rsidR="00562401" w:rsidSect="00CF5ADA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D6E9C" w14:textId="77777777" w:rsidR="008D03C8" w:rsidRDefault="008D03C8" w:rsidP="00292997">
      <w:pPr>
        <w:spacing w:after="0" w:line="240" w:lineRule="auto"/>
      </w:pPr>
      <w:r>
        <w:separator/>
      </w:r>
    </w:p>
  </w:endnote>
  <w:endnote w:type="continuationSeparator" w:id="0">
    <w:p w14:paraId="77A7553C" w14:textId="77777777" w:rsidR="008D03C8" w:rsidRDefault="008D03C8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CB7D6" w14:textId="77777777" w:rsidR="005007EC" w:rsidRDefault="005007EC" w:rsidP="005007E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54354995" w14:textId="77777777" w:rsidR="005007EC" w:rsidRDefault="005007EC" w:rsidP="005007EC">
    <w:pPr>
      <w:pStyle w:val="Footer"/>
      <w:ind w:right="360"/>
    </w:pPr>
  </w:p>
  <w:p w14:paraId="1B54C5DB" w14:textId="77777777" w:rsidR="005007EC" w:rsidRDefault="005007E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0DE56" w14:textId="275BA85E" w:rsidR="005007EC" w:rsidRPr="00464A73" w:rsidRDefault="005007EC" w:rsidP="00464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A20E5" w14:textId="77777777" w:rsidR="008D03C8" w:rsidRDefault="008D03C8" w:rsidP="00292997">
      <w:pPr>
        <w:spacing w:after="0" w:line="240" w:lineRule="auto"/>
      </w:pPr>
      <w:r>
        <w:separator/>
      </w:r>
    </w:p>
  </w:footnote>
  <w:footnote w:type="continuationSeparator" w:id="0">
    <w:p w14:paraId="21DCD940" w14:textId="77777777" w:rsidR="008D03C8" w:rsidRDefault="008D03C8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86CF3"/>
    <w:rsid w:val="000A6CD5"/>
    <w:rsid w:val="00152C32"/>
    <w:rsid w:val="0015625E"/>
    <w:rsid w:val="0017054A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094F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D0322"/>
    <w:rsid w:val="0080381A"/>
    <w:rsid w:val="008512A4"/>
    <w:rsid w:val="00867511"/>
    <w:rsid w:val="008A184E"/>
    <w:rsid w:val="008D03C8"/>
    <w:rsid w:val="009625D5"/>
    <w:rsid w:val="009E7B6F"/>
    <w:rsid w:val="00A02224"/>
    <w:rsid w:val="00AA2786"/>
    <w:rsid w:val="00AD431F"/>
    <w:rsid w:val="00AE27C8"/>
    <w:rsid w:val="00B365C7"/>
    <w:rsid w:val="00B84FA0"/>
    <w:rsid w:val="00BB75B0"/>
    <w:rsid w:val="00BE544E"/>
    <w:rsid w:val="00C165B4"/>
    <w:rsid w:val="00C26AA9"/>
    <w:rsid w:val="00C576B1"/>
    <w:rsid w:val="00CF5ADA"/>
    <w:rsid w:val="00D04634"/>
    <w:rsid w:val="00D44E84"/>
    <w:rsid w:val="00D92DD4"/>
    <w:rsid w:val="00E14635"/>
    <w:rsid w:val="00E206EC"/>
    <w:rsid w:val="00E6219E"/>
    <w:rsid w:val="00E90E30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9F163-E602-4471-A484-8E2AE3DF3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3</cp:revision>
  <cp:lastPrinted>2019-08-20T15:14:00Z</cp:lastPrinted>
  <dcterms:created xsi:type="dcterms:W3CDTF">2022-04-29T20:14:00Z</dcterms:created>
  <dcterms:modified xsi:type="dcterms:W3CDTF">2022-04-29T20:14:00Z</dcterms:modified>
</cp:coreProperties>
</file>